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4C6A" w:rsidRPr="00191D8F" w:rsidRDefault="00094C6A" w:rsidP="00094C6A">
      <w:pPr>
        <w:jc w:val="left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191D8F">
        <w:rPr>
          <w:rFonts w:ascii="Times New Roman" w:hAnsi="Times New Roman" w:cs="Times New Roman"/>
          <w:b/>
          <w:sz w:val="24"/>
        </w:rPr>
        <w:t>Table</w:t>
      </w:r>
      <w:r w:rsidR="00281823">
        <w:rPr>
          <w:rFonts w:ascii="Times New Roman" w:hAnsi="Times New Roman" w:cs="Times New Roman" w:hint="eastAsia"/>
          <w:b/>
          <w:sz w:val="24"/>
        </w:rPr>
        <w:t xml:space="preserve"> S</w:t>
      </w:r>
      <w:r w:rsidR="003B72FE">
        <w:rPr>
          <w:rFonts w:ascii="Times New Roman" w:hAnsi="Times New Roman" w:cs="Times New Roman" w:hint="eastAsia"/>
          <w:b/>
          <w:sz w:val="24"/>
        </w:rPr>
        <w:t>3</w:t>
      </w:r>
      <w:r w:rsidRPr="00191D8F">
        <w:rPr>
          <w:rFonts w:ascii="Times New Roman" w:hAnsi="Times New Roman" w:cs="Times New Roman"/>
          <w:b/>
          <w:sz w:val="24"/>
        </w:rPr>
        <w:t xml:space="preserve"> Summary of DEGs in </w:t>
      </w:r>
      <w:r w:rsidRPr="00191D8F">
        <w:rPr>
          <w:rFonts w:ascii="Times New Roman" w:hAnsi="Times New Roman" w:cs="Times New Roman" w:hint="eastAsia"/>
          <w:b/>
          <w:sz w:val="24"/>
        </w:rPr>
        <w:t>intergroup</w:t>
      </w:r>
      <w:r w:rsidRPr="00191D8F">
        <w:rPr>
          <w:rFonts w:ascii="Times New Roman" w:hAnsi="Times New Roman" w:cs="Times New Roman"/>
          <w:b/>
          <w:sz w:val="24"/>
        </w:rPr>
        <w:t xml:space="preserve"> comparison</w:t>
      </w:r>
      <w:r w:rsidRPr="00191D8F">
        <w:rPr>
          <w:rFonts w:ascii="Times New Roman" w:hAnsi="Times New Roman" w:cs="Times New Roman" w:hint="eastAsia"/>
          <w:b/>
          <w:sz w:val="24"/>
        </w:rPr>
        <w:t>s</w:t>
      </w:r>
    </w:p>
    <w:p w:rsidR="00094C6A" w:rsidRPr="00191D8F" w:rsidRDefault="00094C6A" w:rsidP="00094C6A"/>
    <w:tbl>
      <w:tblPr>
        <w:tblpPr w:leftFromText="180" w:rightFromText="180" w:vertAnchor="text" w:horzAnchor="margin" w:tblpXSpec="center" w:tblpY="-19"/>
        <w:tblW w:w="70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4"/>
        <w:gridCol w:w="1757"/>
        <w:gridCol w:w="1199"/>
        <w:gridCol w:w="1328"/>
        <w:gridCol w:w="1263"/>
      </w:tblGrid>
      <w:tr w:rsidR="00094C6A" w:rsidRPr="00191D8F" w:rsidTr="00C56B45">
        <w:trPr>
          <w:trHeight w:val="338"/>
        </w:trPr>
        <w:tc>
          <w:tcPr>
            <w:tcW w:w="14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C6A" w:rsidRPr="00191D8F" w:rsidRDefault="00094C6A" w:rsidP="00C56B45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191D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Days post</w:t>
            </w:r>
          </w:p>
          <w:p w:rsidR="00094C6A" w:rsidRPr="00191D8F" w:rsidRDefault="00094C6A" w:rsidP="00C56B45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191D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 xml:space="preserve"> infection 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C6A" w:rsidRPr="00191D8F" w:rsidRDefault="00094C6A" w:rsidP="00C56B45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191D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Comparisons</w:t>
            </w:r>
          </w:p>
        </w:tc>
        <w:tc>
          <w:tcPr>
            <w:tcW w:w="11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C6A" w:rsidRPr="00191D8F" w:rsidRDefault="00094C6A" w:rsidP="00C56B45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191D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Up</w:t>
            </w:r>
          </w:p>
        </w:tc>
        <w:tc>
          <w:tcPr>
            <w:tcW w:w="13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C6A" w:rsidRPr="00191D8F" w:rsidRDefault="00094C6A" w:rsidP="00C56B45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191D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2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C6A" w:rsidRPr="00191D8F" w:rsidRDefault="00094C6A" w:rsidP="00C56B45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191D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Total</w:t>
            </w:r>
          </w:p>
        </w:tc>
      </w:tr>
      <w:tr w:rsidR="00094C6A" w:rsidRPr="00191D8F" w:rsidTr="00C56B45">
        <w:trPr>
          <w:trHeight w:val="338"/>
        </w:trPr>
        <w:tc>
          <w:tcPr>
            <w:tcW w:w="14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C6A" w:rsidRPr="00191D8F" w:rsidRDefault="00094C6A" w:rsidP="00C56B4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191D8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7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C6A" w:rsidRPr="00191D8F" w:rsidRDefault="00094C6A" w:rsidP="00C56B4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191D8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3-0/S1-0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C6A" w:rsidRPr="00191D8F" w:rsidRDefault="00094C6A" w:rsidP="00C56B4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191D8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00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C6A" w:rsidRPr="00191D8F" w:rsidRDefault="00094C6A" w:rsidP="00C56B4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191D8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69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C6A" w:rsidRPr="00191D8F" w:rsidRDefault="00094C6A" w:rsidP="00C56B4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191D8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69</w:t>
            </w:r>
          </w:p>
        </w:tc>
      </w:tr>
      <w:tr w:rsidR="00094C6A" w:rsidRPr="00191D8F" w:rsidTr="00C56B45">
        <w:trPr>
          <w:trHeight w:val="33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C6A" w:rsidRPr="00191D8F" w:rsidRDefault="00094C6A" w:rsidP="00C56B4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191D8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C6A" w:rsidRPr="00191D8F" w:rsidRDefault="00094C6A" w:rsidP="00C56B4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191D8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3-1/S1-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C6A" w:rsidRPr="00191D8F" w:rsidRDefault="00094C6A" w:rsidP="00C56B4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191D8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9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C6A" w:rsidRPr="00191D8F" w:rsidRDefault="00094C6A" w:rsidP="00C56B4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191D8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4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C6A" w:rsidRPr="00191D8F" w:rsidRDefault="00094C6A" w:rsidP="00C56B4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191D8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938</w:t>
            </w:r>
          </w:p>
        </w:tc>
      </w:tr>
      <w:tr w:rsidR="00094C6A" w:rsidRPr="00191D8F" w:rsidTr="00C56B45">
        <w:trPr>
          <w:trHeight w:val="33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C6A" w:rsidRPr="00191D8F" w:rsidRDefault="00094C6A" w:rsidP="00C56B4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191D8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C6A" w:rsidRPr="00191D8F" w:rsidRDefault="00094C6A" w:rsidP="00C56B4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191D8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3-3/S1-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C6A" w:rsidRPr="00191D8F" w:rsidRDefault="00094C6A" w:rsidP="00C56B4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191D8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9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C6A" w:rsidRPr="00191D8F" w:rsidRDefault="00094C6A" w:rsidP="00C56B4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191D8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5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C6A" w:rsidRPr="00191D8F" w:rsidRDefault="00094C6A" w:rsidP="00C56B4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191D8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48</w:t>
            </w:r>
          </w:p>
        </w:tc>
      </w:tr>
      <w:tr w:rsidR="00094C6A" w:rsidRPr="00191D8F" w:rsidTr="00C56B45">
        <w:trPr>
          <w:trHeight w:val="338"/>
        </w:trPr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C6A" w:rsidRPr="00191D8F" w:rsidRDefault="00094C6A" w:rsidP="00C56B4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191D8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C6A" w:rsidRPr="00191D8F" w:rsidRDefault="00094C6A" w:rsidP="00C56B4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191D8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3-5/S1-5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C6A" w:rsidRPr="00191D8F" w:rsidRDefault="00094C6A" w:rsidP="00C56B4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191D8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28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C6A" w:rsidRPr="00191D8F" w:rsidRDefault="00094C6A" w:rsidP="00C56B4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191D8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24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C6A" w:rsidRPr="00191D8F" w:rsidRDefault="00094C6A" w:rsidP="00C56B4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191D8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52</w:t>
            </w:r>
          </w:p>
        </w:tc>
      </w:tr>
    </w:tbl>
    <w:p w:rsidR="00094C6A" w:rsidRPr="00191D8F" w:rsidRDefault="00094C6A" w:rsidP="00094C6A"/>
    <w:p w:rsidR="00094C6A" w:rsidRPr="00191D8F" w:rsidRDefault="00094C6A" w:rsidP="00094C6A">
      <w:pPr>
        <w:pStyle w:val="1"/>
        <w:spacing w:line="360" w:lineRule="auto"/>
        <w:ind w:firstLineChars="0" w:firstLine="0"/>
        <w:rPr>
          <w:rFonts w:ascii="Times New Roman" w:hAnsi="Times New Roman"/>
          <w:b/>
          <w:sz w:val="24"/>
          <w:szCs w:val="24"/>
        </w:rPr>
      </w:pPr>
    </w:p>
    <w:p w:rsidR="00094C6A" w:rsidRPr="00191D8F" w:rsidRDefault="00094C6A" w:rsidP="00094C6A">
      <w:pPr>
        <w:pStyle w:val="1"/>
        <w:spacing w:line="360" w:lineRule="auto"/>
        <w:ind w:firstLineChars="0" w:firstLine="0"/>
        <w:rPr>
          <w:rFonts w:ascii="Times New Roman" w:hAnsi="Times New Roman"/>
          <w:b/>
          <w:sz w:val="24"/>
          <w:szCs w:val="24"/>
        </w:rPr>
      </w:pPr>
    </w:p>
    <w:p w:rsidR="00094C6A" w:rsidRPr="00191D8F" w:rsidRDefault="00094C6A" w:rsidP="00094C6A">
      <w:pPr>
        <w:pStyle w:val="1"/>
        <w:spacing w:line="360" w:lineRule="auto"/>
        <w:ind w:firstLineChars="0" w:firstLine="0"/>
        <w:rPr>
          <w:rFonts w:ascii="Times New Roman" w:hAnsi="Times New Roman"/>
          <w:b/>
          <w:sz w:val="24"/>
          <w:szCs w:val="24"/>
        </w:rPr>
      </w:pPr>
    </w:p>
    <w:p w:rsidR="00094C6A" w:rsidRPr="00191D8F" w:rsidRDefault="00094C6A" w:rsidP="00094C6A">
      <w:pPr>
        <w:pStyle w:val="1"/>
        <w:spacing w:line="360" w:lineRule="auto"/>
        <w:ind w:firstLineChars="0" w:firstLine="0"/>
        <w:rPr>
          <w:rFonts w:ascii="Times New Roman" w:hAnsi="Times New Roman"/>
          <w:b/>
          <w:sz w:val="24"/>
          <w:szCs w:val="24"/>
        </w:rPr>
      </w:pPr>
    </w:p>
    <w:p w:rsidR="00094C6A" w:rsidRPr="00191D8F" w:rsidRDefault="00094C6A" w:rsidP="00094C6A">
      <w:pPr>
        <w:pStyle w:val="1"/>
        <w:spacing w:line="360" w:lineRule="auto"/>
        <w:ind w:firstLineChars="0" w:firstLine="0"/>
        <w:rPr>
          <w:rFonts w:ascii="Times New Roman" w:hAnsi="Times New Roman"/>
          <w:b/>
          <w:sz w:val="24"/>
          <w:szCs w:val="24"/>
        </w:rPr>
      </w:pPr>
    </w:p>
    <w:p w:rsidR="00C653EE" w:rsidRDefault="00C653EE"/>
    <w:sectPr w:rsidR="00C653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7C9E" w:rsidRDefault="00FA7C9E" w:rsidP="00094C6A">
      <w:r>
        <w:separator/>
      </w:r>
    </w:p>
  </w:endnote>
  <w:endnote w:type="continuationSeparator" w:id="0">
    <w:p w:rsidR="00FA7C9E" w:rsidRDefault="00FA7C9E" w:rsidP="00094C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7C9E" w:rsidRDefault="00FA7C9E" w:rsidP="00094C6A">
      <w:r>
        <w:separator/>
      </w:r>
    </w:p>
  </w:footnote>
  <w:footnote w:type="continuationSeparator" w:id="0">
    <w:p w:rsidR="00FA7C9E" w:rsidRDefault="00FA7C9E" w:rsidP="00094C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315"/>
    <w:rsid w:val="00067B65"/>
    <w:rsid w:val="00094C6A"/>
    <w:rsid w:val="00281823"/>
    <w:rsid w:val="003A26AB"/>
    <w:rsid w:val="003B72FE"/>
    <w:rsid w:val="009A4315"/>
    <w:rsid w:val="00AD601C"/>
    <w:rsid w:val="00BE3EFC"/>
    <w:rsid w:val="00C653EE"/>
    <w:rsid w:val="00FA7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4C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4C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4C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4C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4C6A"/>
    <w:rPr>
      <w:sz w:val="18"/>
      <w:szCs w:val="18"/>
    </w:rPr>
  </w:style>
  <w:style w:type="paragraph" w:customStyle="1" w:styleId="1">
    <w:name w:val="列出段落1"/>
    <w:basedOn w:val="a"/>
    <w:rsid w:val="00094C6A"/>
    <w:pPr>
      <w:ind w:firstLineChars="200" w:firstLine="420"/>
    </w:pPr>
    <w:rPr>
      <w:rFonts w:ascii="Calibri" w:eastAsia="宋体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4C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4C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4C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4C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4C6A"/>
    <w:rPr>
      <w:sz w:val="18"/>
      <w:szCs w:val="18"/>
    </w:rPr>
  </w:style>
  <w:style w:type="paragraph" w:customStyle="1" w:styleId="1">
    <w:name w:val="列出段落1"/>
    <w:basedOn w:val="a"/>
    <w:rsid w:val="00094C6A"/>
    <w:pPr>
      <w:ind w:firstLineChars="200" w:firstLine="420"/>
    </w:pPr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161</Characters>
  <Application>Microsoft Office Word</Application>
  <DocSecurity>0</DocSecurity>
  <Lines>34</Lines>
  <Paragraphs>27</Paragraphs>
  <ScaleCrop>false</ScaleCrop>
  <Company/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21-03-17T03:03:00Z</dcterms:created>
  <dcterms:modified xsi:type="dcterms:W3CDTF">2021-04-08T02:27:00Z</dcterms:modified>
</cp:coreProperties>
</file>